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11F2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upplementary Material</w:t>
      </w:r>
    </w:p>
    <w:p w14:paraId="27D4A8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Comprehensive analysis of the impact of climate chang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and human activiti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on 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he distribution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five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Fritillaria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pecies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using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 th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optimized 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Max</w:t>
      </w:r>
      <w:r>
        <w:rPr>
          <w:rFonts w:hint="eastAsia" w:ascii="Times New Roman" w:hAnsi="Times New Roman" w:cs="Times New Roman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nt model</w:t>
      </w:r>
    </w:p>
    <w:p w14:paraId="43B74681">
      <w:pPr>
        <w:spacing w:before="312" w:beforeLines="100" w:after="156" w:afterLines="5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Yuanyuan L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a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Qing-he Wa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a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Rong D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Xiaofen Li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ijing Li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Jing Ba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Shuqi Ni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Ji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 Gu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 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20BF9BB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E069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tate Key Laboratory of Southwestern Chinese Medicine Resources, College of Pharmacy, Chengdu University of Traditional Chinese Medicine, Chengdu 611137, China.</w:t>
      </w:r>
    </w:p>
    <w:p w14:paraId="3BDFF03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hool of Ethnic Medicine,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hengdu University of Traditional Chinese Medicine, Chengdu 611137, Chin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509BDB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College of Medical Technology, Chengdu University of Traditional Chinese Medicine, Chengdu 611137, China.</w:t>
      </w:r>
    </w:p>
    <w:p w14:paraId="011A2C71">
      <w:pPr>
        <w:rPr>
          <w:rFonts w:hint="eastAsia" w:ascii="Times New Roman" w:hAnsi="Times New Roman" w:cs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</w:p>
    <w:p w14:paraId="4F4E27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Correspondence: JinLin Guo.</w:t>
      </w:r>
    </w:p>
    <w:p w14:paraId="2F97683A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jc w:val="both"/>
        <w:textAlignment w:val="auto"/>
        <w:rPr>
          <w:rStyle w:val="9"/>
          <w:rFonts w:hint="eastAsia" w:ascii="Times New Roman" w:hAnsi="Times New Roman" w:eastAsiaTheme="minorEastAsia"/>
          <w:strike w:val="0"/>
          <w:dstrike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Email address: </w:t>
      </w:r>
      <w:r>
        <w:rPr>
          <w:strike w:val="0"/>
          <w:dstrike w:val="0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strike w:val="0"/>
          <w:dstrike w:val="0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instrText xml:space="preserve"> HYPERLINK "mailto:guo596@cdutcm.edu.cn" </w:instrText>
      </w:r>
      <w:r>
        <w:rPr>
          <w:strike w:val="0"/>
          <w:dstrike w:val="0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9"/>
          <w:rFonts w:hint="eastAsia" w:ascii="Times New Roman" w:hAnsi="Times New Roman"/>
          <w:strike w:val="0"/>
          <w:dstrike w:val="0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uo596@cdutcm.edu.cn</w:t>
      </w:r>
      <w:r>
        <w:rPr>
          <w:rStyle w:val="9"/>
          <w:rFonts w:hint="eastAsia" w:ascii="Times New Roman" w:hAnsi="Times New Roman"/>
          <w:strike w:val="0"/>
          <w:dstrike w:val="0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9"/>
          <w:rFonts w:hint="eastAsia" w:ascii="Times New Roman" w:hAnsi="Times New Roman"/>
          <w:strike w:val="0"/>
          <w:dstrike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B68ED53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se author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ibute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qually.</w:t>
      </w:r>
    </w:p>
    <w:p w14:paraId="6E583B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27B623">
      <w:pPr>
        <w:jc w:val="left"/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nitial environment variab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6"/>
        <w:tblW w:w="863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5865"/>
        <w:gridCol w:w="1166"/>
      </w:tblGrid>
      <w:tr w14:paraId="276AD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bottom w:val="single" w:color="auto" w:sz="4" w:space="0"/>
            </w:tcBorders>
            <w:vAlign w:val="center"/>
          </w:tcPr>
          <w:p w14:paraId="3CD414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5865" w:type="dxa"/>
            <w:tcBorders>
              <w:bottom w:val="single" w:color="auto" w:sz="4" w:space="0"/>
            </w:tcBorders>
            <w:vAlign w:val="center"/>
          </w:tcPr>
          <w:p w14:paraId="2F2D7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imate variables</w:t>
            </w:r>
          </w:p>
        </w:tc>
        <w:tc>
          <w:tcPr>
            <w:tcW w:w="1166" w:type="dxa"/>
            <w:tcBorders>
              <w:bottom w:val="single" w:color="auto" w:sz="4" w:space="0"/>
            </w:tcBorders>
            <w:vAlign w:val="center"/>
          </w:tcPr>
          <w:p w14:paraId="7E9EA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nit</w:t>
            </w:r>
          </w:p>
        </w:tc>
      </w:tr>
      <w:tr w14:paraId="5D25F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606" w:type="dxa"/>
            <w:tcBorders>
              <w:top w:val="single" w:color="auto" w:sz="4" w:space="0"/>
              <w:tl2br w:val="nil"/>
              <w:tr2bl w:val="nil"/>
            </w:tcBorders>
          </w:tcPr>
          <w:p w14:paraId="481BDB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865" w:type="dxa"/>
            <w:tcBorders>
              <w:top w:val="single" w:color="auto" w:sz="4" w:space="0"/>
              <w:tl2br w:val="nil"/>
              <w:tr2bl w:val="nil"/>
            </w:tcBorders>
          </w:tcPr>
          <w:p w14:paraId="6FC2F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nual mean temperature</w:t>
            </w:r>
          </w:p>
        </w:tc>
        <w:tc>
          <w:tcPr>
            <w:tcW w:w="1166" w:type="dxa"/>
            <w:tcBorders>
              <w:top w:val="single" w:color="auto" w:sz="4" w:space="0"/>
              <w:tl2br w:val="nil"/>
              <w:tr2bl w:val="nil"/>
            </w:tcBorders>
          </w:tcPr>
          <w:p w14:paraId="26AD3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45FB8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14947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1EF61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diurnal range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612E3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7B3DA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5E1E1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42CDB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thermality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 /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) (× 100)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67EFF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60D8A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070C7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03DDD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mperature Seasonalit (standard deviation×100)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6FF57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86CA4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40879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2E0592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x temperature of warmest month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26DBC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1F7B4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5AFC5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1D4553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n temperature of coldest month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078F4C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165FE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584A8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3DCB79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mperature annual range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-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4206B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76462E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77FE7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787B9F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temperature of wett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39A47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1A9742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7D801F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37356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temperature of dri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173D02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0DE59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37EA5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3519BB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temperature of warm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372E7F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696439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3C79C4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26740B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temperature of cold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4CE0D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</w:tr>
      <w:tr w14:paraId="214EF7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450A2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32598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nual precipitation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2FC48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2FDDE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6D7C88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5D9D2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wettest month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715047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37323A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6E93C2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359074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driest month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01C9D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6D7E8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1CFA4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47C69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seasonality (Coefficient of variation)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28FC2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39552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2A960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59593D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wett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4FA649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34522A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13F480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25DF4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dri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02027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649D58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4F28C7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6A75C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warm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4435F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3D22D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0348C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19A7E0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coldest quarter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58512C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</w:tr>
      <w:tr w14:paraId="288C5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7DAE0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ev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18047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titude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7DC278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</w:tr>
      <w:tr w14:paraId="08A0D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2A99E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ope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6D2E0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19C07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°</w:t>
            </w:r>
          </w:p>
        </w:tc>
      </w:tr>
      <w:tr w14:paraId="148D75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</w:tcPr>
          <w:p w14:paraId="1D5FD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pect</w:t>
            </w:r>
          </w:p>
        </w:tc>
        <w:tc>
          <w:tcPr>
            <w:tcW w:w="5865" w:type="dxa"/>
            <w:tcBorders>
              <w:tl2br w:val="nil"/>
              <w:tr2bl w:val="nil"/>
            </w:tcBorders>
          </w:tcPr>
          <w:p w14:paraId="00E56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spect</w:t>
            </w:r>
          </w:p>
        </w:tc>
        <w:tc>
          <w:tcPr>
            <w:tcW w:w="1166" w:type="dxa"/>
            <w:tcBorders>
              <w:tl2br w:val="nil"/>
              <w:tr2bl w:val="nil"/>
            </w:tcBorders>
          </w:tcPr>
          <w:p w14:paraId="7ACFE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d</w:t>
            </w:r>
          </w:p>
        </w:tc>
      </w:tr>
      <w:tr w14:paraId="4065D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486A9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wc_class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0BA24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wc range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34B079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de</w:t>
            </w:r>
          </w:p>
        </w:tc>
      </w:tr>
      <w:tr w14:paraId="300801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6615A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_sand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325C7E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nd soil content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65FD8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5CCD83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0930C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_oc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256F01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soil organic carbon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46681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</w:tr>
      <w:tr w14:paraId="4E700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4A2CA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_ph_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3B59F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soil pH (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)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2D7B7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lo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E934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7F61B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_clay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241F33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soil clay fraction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5AD0ED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wt.</w:t>
            </w:r>
          </w:p>
        </w:tc>
      </w:tr>
      <w:tr w14:paraId="4DF6B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06" w:type="dxa"/>
            <w:tcBorders>
              <w:tl2br w:val="nil"/>
              <w:tr2bl w:val="nil"/>
            </w:tcBorders>
            <w:vAlign w:val="top"/>
          </w:tcPr>
          <w:p w14:paraId="1ECB7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fp</w:t>
            </w:r>
          </w:p>
        </w:tc>
        <w:tc>
          <w:tcPr>
            <w:tcW w:w="5865" w:type="dxa"/>
            <w:tcBorders>
              <w:tl2br w:val="nil"/>
              <w:tr2bl w:val="nil"/>
            </w:tcBorders>
            <w:vAlign w:val="top"/>
          </w:tcPr>
          <w:p w14:paraId="73C9B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 foot print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top"/>
          </w:tcPr>
          <w:p w14:paraId="20263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 w14:paraId="6FAA65A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0500" cy="2865120"/>
            <wp:effectExtent l="0" t="0" r="2540" b="0"/>
            <wp:docPr id="3" name="图片 3" descr="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相关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A7C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orrelation coefficient matrix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nvironment variables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. cirrhosa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. unibracteata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zewalskii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C);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. delavayi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D);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ipaiensis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E)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03195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688EF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230245"/>
            <wp:effectExtent l="0" t="0" r="4445" b="635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CD7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2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five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.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peci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ROC curve and the values of AUC for the Max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nt model.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. cirrhos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. unibracteat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przewalskii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C)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F. delavayi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D);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ipaiensis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E)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5ADEA5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ontribution rate of various environmental factor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112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423"/>
        <w:gridCol w:w="1332"/>
        <w:gridCol w:w="1454"/>
        <w:gridCol w:w="1454"/>
        <w:gridCol w:w="1652"/>
        <w:gridCol w:w="1291"/>
        <w:gridCol w:w="1291"/>
      </w:tblGrid>
      <w:tr w14:paraId="5B679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tcBorders>
              <w:bottom w:val="single" w:color="auto" w:sz="4" w:space="0"/>
            </w:tcBorders>
            <w:vAlign w:val="center"/>
          </w:tcPr>
          <w:p w14:paraId="792D23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vAlign w:val="center"/>
          </w:tcPr>
          <w:p w14:paraId="16F44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vAlign w:val="center"/>
          </w:tcPr>
          <w:p w14:paraId="19D31A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ent contribution (%)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E81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mutation importan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818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6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699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0219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ent contribution (%)</w:t>
            </w:r>
          </w:p>
        </w:tc>
        <w:tc>
          <w:tcPr>
            <w:tcW w:w="12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7FFB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mutation importan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 w14:paraId="32D8B3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187B9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rrhosa</w:t>
            </w:r>
          </w:p>
        </w:tc>
        <w:tc>
          <w:tcPr>
            <w:tcW w:w="14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9FDB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ation</w:t>
            </w:r>
          </w:p>
        </w:tc>
        <w:tc>
          <w:tcPr>
            <w:tcW w:w="13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D17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</w:t>
            </w:r>
          </w:p>
        </w:tc>
        <w:tc>
          <w:tcPr>
            <w:tcW w:w="14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AB96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</w:t>
            </w:r>
          </w:p>
        </w:tc>
        <w:tc>
          <w:tcPr>
            <w:tcW w:w="145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CFC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przewalskii</w:t>
            </w:r>
          </w:p>
        </w:tc>
        <w:tc>
          <w:tcPr>
            <w:tcW w:w="16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718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ation</w:t>
            </w:r>
          </w:p>
        </w:tc>
        <w:tc>
          <w:tcPr>
            <w:tcW w:w="12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47F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</w:t>
            </w:r>
          </w:p>
        </w:tc>
        <w:tc>
          <w:tcPr>
            <w:tcW w:w="1291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6FF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</w:tr>
      <w:tr w14:paraId="1EEAC4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3BC9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CB9D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158F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15021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33D32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7FA8A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39C0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6A350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 w14:paraId="57969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52C87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25D26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E3A1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4CB6F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00895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62CB4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10366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71B41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</w:tr>
      <w:tr w14:paraId="366C28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0C45A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69531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35D4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36C3E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19FAC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49732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7782F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2A199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</w:t>
            </w:r>
          </w:p>
        </w:tc>
      </w:tr>
      <w:tr w14:paraId="00AAD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87CC0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302AB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5682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1160D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78859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47D9A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14571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5BA63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</w:tr>
      <w:tr w14:paraId="652F9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2CB83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58EE7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6B02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3B47D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780CA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2BE44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sand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2F0DB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5BC92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 w14:paraId="36D4C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21567E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62B06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p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1A92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78016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0C0AC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2D3FA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clay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B462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3F367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 w14:paraId="0895C6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9F611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3F04A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446B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36AD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4D1D8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64366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p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8171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5C2AA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F7FE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4E20E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507C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49E4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44B39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6EBE0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23BD5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15364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6880B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06F9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restart"/>
            <w:tcBorders>
              <w:tl2br w:val="nil"/>
              <w:tr2bl w:val="nil"/>
            </w:tcBorders>
            <w:vAlign w:val="center"/>
          </w:tcPr>
          <w:p w14:paraId="7EEE0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ibracteata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2485C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ati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6A04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05CD3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1454" w:type="dxa"/>
            <w:vMerge w:val="restart"/>
            <w:tcBorders>
              <w:tl2br w:val="nil"/>
              <w:tr2bl w:val="nil"/>
            </w:tcBorders>
            <w:vAlign w:val="center"/>
          </w:tcPr>
          <w:p w14:paraId="0E95AF0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delavayi</w:t>
            </w: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45BB4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0D2B6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3129F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2</w:t>
            </w:r>
          </w:p>
        </w:tc>
      </w:tr>
      <w:tr w14:paraId="2F136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587A2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0944E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E55B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63771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4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3CB9FE6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2E159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2EE2A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64703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 w14:paraId="3D388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5AABB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538B3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DDEF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2B5C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304C716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7BDFD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4392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64F74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</w:tr>
      <w:tr w14:paraId="1F633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0B7F19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08561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3DD7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7DBC7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4617062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31C64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ED52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6F1A5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</w:tr>
      <w:tr w14:paraId="6F143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00362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CAC8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C1D9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BBCF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7D1773A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71959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35EF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43DD1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</w:t>
            </w:r>
          </w:p>
        </w:tc>
      </w:tr>
      <w:tr w14:paraId="12B2D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75195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5BC04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A468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78D33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1D2976C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086C5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pe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74F9F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7DA11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</w:tr>
      <w:tr w14:paraId="73D70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6CC1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60D18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c_class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E75C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74051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30F300B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603FF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t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036B9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196A1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 w14:paraId="43071D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4017A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18A1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p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47E3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35636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3753237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1B127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c_class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31577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5032E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</w:tr>
      <w:tr w14:paraId="3DAAF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3DB70E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E12D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clay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338B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49A2E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5A33C5B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4EDB0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4B559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04164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</w:t>
            </w:r>
          </w:p>
        </w:tc>
      </w:tr>
      <w:tr w14:paraId="213DE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0402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43A92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BB62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69F8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1486046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1AAAF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ph_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2o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2BB28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vAlign w:val="bottom"/>
          </w:tcPr>
          <w:p w14:paraId="77D06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E697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restart"/>
            <w:tcBorders>
              <w:tl2br w:val="nil"/>
              <w:tr2bl w:val="nil"/>
            </w:tcBorders>
            <w:vAlign w:val="center"/>
          </w:tcPr>
          <w:p w14:paraId="7E732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delavayi</w:t>
            </w: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491AD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ation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756F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236B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</w:t>
            </w: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vAlign w:val="center"/>
          </w:tcPr>
          <w:p w14:paraId="44F126A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2E075B8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03E44B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FE2C31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C83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2B420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2D76D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E201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E2D1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3266E45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79E0405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606C2E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F86739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57F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76199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9AA4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AB3D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2BDA0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7CAD39D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063A906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9F83B6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74F2EA8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068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71E9CB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4B08A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C8D9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6F1B1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1B8E0A9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102FAA2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051C27AD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EBAD717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418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569F61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154CF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ph_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2o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52B5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4C57D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3C215C4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09CDDCD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1D289B6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2B330A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AFB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628366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3FB18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clay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1967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1409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4427A2B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14320E5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6C11187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49998FD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F45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0B490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2109F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45A5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53153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1C5B12D3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321625A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238B4C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AEA6D39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AEB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5ACB2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2D511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p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E38B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11B50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0F8A9EA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02BF3011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423D060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524EF2E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44D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tl2br w:val="nil"/>
              <w:tr2bl w:val="nil"/>
            </w:tcBorders>
            <w:vAlign w:val="center"/>
          </w:tcPr>
          <w:p w14:paraId="7A6BAC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3" w:type="dxa"/>
            <w:tcBorders>
              <w:tl2br w:val="nil"/>
              <w:tr2bl w:val="nil"/>
            </w:tcBorders>
            <w:vAlign w:val="center"/>
          </w:tcPr>
          <w:p w14:paraId="63E5D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t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9E13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bottom"/>
          </w:tcPr>
          <w:p w14:paraId="5ECF9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3FF1D0A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2" w:type="dxa"/>
            <w:tcBorders>
              <w:tl2br w:val="nil"/>
              <w:tr2bl w:val="nil"/>
            </w:tcBorders>
            <w:vAlign w:val="center"/>
          </w:tcPr>
          <w:p w14:paraId="11B8ED4A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1A0FD6EE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vAlign w:val="center"/>
          </w:tcPr>
          <w:p w14:paraId="300AE1C0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99B37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293C90"/>
    <w:multiLevelType w:val="singleLevel"/>
    <w:tmpl w:val="E3293C9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410F1"/>
    <w:rsid w:val="010E0A1A"/>
    <w:rsid w:val="04531FA4"/>
    <w:rsid w:val="04F45C1F"/>
    <w:rsid w:val="05B004CA"/>
    <w:rsid w:val="078670EC"/>
    <w:rsid w:val="086230B5"/>
    <w:rsid w:val="0BB55428"/>
    <w:rsid w:val="0BCE4606"/>
    <w:rsid w:val="0D676AC1"/>
    <w:rsid w:val="1090632E"/>
    <w:rsid w:val="10973B61"/>
    <w:rsid w:val="10CD30F5"/>
    <w:rsid w:val="13257202"/>
    <w:rsid w:val="14927E49"/>
    <w:rsid w:val="157D50D3"/>
    <w:rsid w:val="162437A1"/>
    <w:rsid w:val="18147845"/>
    <w:rsid w:val="18A62E80"/>
    <w:rsid w:val="194A6805"/>
    <w:rsid w:val="1C19367C"/>
    <w:rsid w:val="1D5A03F0"/>
    <w:rsid w:val="1EBF050A"/>
    <w:rsid w:val="21582E98"/>
    <w:rsid w:val="21845EA6"/>
    <w:rsid w:val="24F353B2"/>
    <w:rsid w:val="25387269"/>
    <w:rsid w:val="274517C9"/>
    <w:rsid w:val="291C47AB"/>
    <w:rsid w:val="2CDC497D"/>
    <w:rsid w:val="2FD91648"/>
    <w:rsid w:val="343B77AA"/>
    <w:rsid w:val="348F22D5"/>
    <w:rsid w:val="35AF2DED"/>
    <w:rsid w:val="35C6441D"/>
    <w:rsid w:val="37CB1876"/>
    <w:rsid w:val="38A345A1"/>
    <w:rsid w:val="38A87E0A"/>
    <w:rsid w:val="3A4C36A8"/>
    <w:rsid w:val="3BFE3190"/>
    <w:rsid w:val="3CF03605"/>
    <w:rsid w:val="3D51281E"/>
    <w:rsid w:val="40F87928"/>
    <w:rsid w:val="410B7187"/>
    <w:rsid w:val="411E6EBB"/>
    <w:rsid w:val="45FE72BB"/>
    <w:rsid w:val="46334724"/>
    <w:rsid w:val="46F506BE"/>
    <w:rsid w:val="481903DC"/>
    <w:rsid w:val="48DA7B6B"/>
    <w:rsid w:val="49BE47B7"/>
    <w:rsid w:val="4C2B3527"/>
    <w:rsid w:val="4D4E0B28"/>
    <w:rsid w:val="4E121B55"/>
    <w:rsid w:val="4FD40A9B"/>
    <w:rsid w:val="50B415EA"/>
    <w:rsid w:val="5257222D"/>
    <w:rsid w:val="53A25729"/>
    <w:rsid w:val="55C51BA3"/>
    <w:rsid w:val="57A9177C"/>
    <w:rsid w:val="5CDA5F34"/>
    <w:rsid w:val="5F13572D"/>
    <w:rsid w:val="642D54E3"/>
    <w:rsid w:val="65B337C6"/>
    <w:rsid w:val="6679056C"/>
    <w:rsid w:val="67A85D7A"/>
    <w:rsid w:val="693370F8"/>
    <w:rsid w:val="69BB0E9B"/>
    <w:rsid w:val="6AAD4C88"/>
    <w:rsid w:val="6B480E55"/>
    <w:rsid w:val="6B80414A"/>
    <w:rsid w:val="6E22099B"/>
    <w:rsid w:val="6FD9207B"/>
    <w:rsid w:val="70313C65"/>
    <w:rsid w:val="72A050D2"/>
    <w:rsid w:val="73B12B0D"/>
    <w:rsid w:val="744C3764"/>
    <w:rsid w:val="750A2CD7"/>
    <w:rsid w:val="765E08A7"/>
    <w:rsid w:val="795135CA"/>
    <w:rsid w:val="7E29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1</Words>
  <Characters>2216</Characters>
  <Lines>0</Lines>
  <Paragraphs>0</Paragraphs>
  <TotalTime>1</TotalTime>
  <ScaleCrop>false</ScaleCrop>
  <LinksUpToDate>false</LinksUpToDate>
  <CharactersWithSpaces>241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2:37:00Z</dcterms:created>
  <dc:creator>28457</dc:creator>
  <cp:lastModifiedBy>哎</cp:lastModifiedBy>
  <dcterms:modified xsi:type="dcterms:W3CDTF">2025-08-07T12:5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4DDF8F1D5B145FE99F20C814AD677C4_12</vt:lpwstr>
  </property>
  <property fmtid="{D5CDD505-2E9C-101B-9397-08002B2CF9AE}" pid="4" name="KSOTemplateDocerSaveRecord">
    <vt:lpwstr>eyJoZGlkIjoiNTBlNWJiNDkzMWU1MDlkNTI4ZmJhNzg5OWVmZjA3MTEiLCJ1c2VySWQiOiIzODYxMjM1NDEifQ==</vt:lpwstr>
  </property>
</Properties>
</file>